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</w:rPr>
        <w:t xml:space="preserve"> Number of participants in clinical m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</w:rPr>
        <w:t>easure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9"/>
        <w:gridCol w:w="1511"/>
        <w:gridCol w:w="1511"/>
        <w:gridCol w:w="15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98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 measures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HD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nifest HD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ac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motor score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functional capacity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op word reading test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mbol digit modalities test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hort version of t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blem Behavi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ssessment for HD 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1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hint="default" w:ascii="Times New Roman" w:hAnsi="Times New Roman" w:cs="Times New Roman"/>
          <w:sz w:val="24"/>
          <w:szCs w:val="24"/>
        </w:rPr>
        <w:t xml:space="preserve"> 8 preHD participants from the Beijing Tiantan Hospital didn’t performed stroop word reading test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hort version of the </w:t>
      </w:r>
      <w:r>
        <w:rPr>
          <w:rFonts w:hint="default" w:ascii="Times New Roman" w:hAnsi="Times New Roman" w:cs="Times New Roman"/>
          <w:sz w:val="24"/>
          <w:szCs w:val="24"/>
        </w:rPr>
        <w:t>Problem Behavi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s</w:t>
      </w:r>
      <w:r>
        <w:rPr>
          <w:rFonts w:hint="default" w:ascii="Times New Roman" w:hAnsi="Times New Roman" w:cs="Times New Roman"/>
          <w:sz w:val="24"/>
          <w:szCs w:val="24"/>
        </w:rPr>
        <w:t xml:space="preserve"> Assessment for HD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 10 and 17 manifest HD participants in stage 2-3 failed to understand the rules of stroop word reading test and symbol digit modalities test so they didn’t performed these two tests, respectively.  </w:t>
      </w:r>
    </w:p>
    <w:bookmarkEnd w:id="0"/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5C3FCD"/>
    <w:rsid w:val="095C3FCD"/>
    <w:rsid w:val="0BD53742"/>
    <w:rsid w:val="246611DA"/>
    <w:rsid w:val="303B7681"/>
    <w:rsid w:val="37FB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08:49:00Z</dcterms:created>
  <dc:creator>尤HJ</dc:creator>
  <cp:lastModifiedBy>蒋双键</cp:lastModifiedBy>
  <dcterms:modified xsi:type="dcterms:W3CDTF">2021-09-19T14:4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F89F5DD837F40CD944E1E54FA5A6ACD</vt:lpwstr>
  </property>
</Properties>
</file>